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3CD" w:rsidRPr="00166BA7" w:rsidRDefault="001F23CD" w:rsidP="001F23CD">
      <w:pPr>
        <w:spacing w:before="163" w:after="163" w:line="480" w:lineRule="auto"/>
        <w:jc w:val="center"/>
        <w:rPr>
          <w:b/>
          <w:bCs/>
          <w:szCs w:val="24"/>
        </w:rPr>
      </w:pPr>
      <w:proofErr w:type="gramStart"/>
      <w:r w:rsidRPr="00CA1BA3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</w:rPr>
        <w:t>3</w:t>
      </w:r>
      <w:r w:rsidRPr="00CA1BA3">
        <w:rPr>
          <w:rFonts w:hint="eastAsia"/>
          <w:b/>
          <w:bCs/>
          <w:szCs w:val="24"/>
        </w:rPr>
        <w:t xml:space="preserve"> Table.</w:t>
      </w:r>
      <w:proofErr w:type="gramEnd"/>
      <w:r w:rsidRPr="00CA1BA3">
        <w:rPr>
          <w:b/>
          <w:bCs/>
          <w:szCs w:val="24"/>
        </w:rPr>
        <w:t xml:space="preserve"> </w:t>
      </w:r>
      <w:r w:rsidRPr="004D5770">
        <w:rPr>
          <w:rFonts w:hint="eastAsia"/>
          <w:b/>
          <w:szCs w:val="24"/>
        </w:rPr>
        <w:t>E</w:t>
      </w:r>
      <w:r w:rsidRPr="004D5770">
        <w:rPr>
          <w:b/>
          <w:szCs w:val="24"/>
        </w:rPr>
        <w:t xml:space="preserve">leven GWAS lead SNPs </w:t>
      </w:r>
      <w:r>
        <w:rPr>
          <w:rFonts w:hint="eastAsia"/>
          <w:b/>
          <w:szCs w:val="24"/>
        </w:rPr>
        <w:t>with</w:t>
      </w:r>
      <w:r w:rsidRPr="004D5770">
        <w:rPr>
          <w:b/>
          <w:szCs w:val="24"/>
        </w:rPr>
        <w:t xml:space="preserve"> </w:t>
      </w:r>
      <w:r w:rsidRPr="004D5770">
        <w:rPr>
          <w:rFonts w:hint="eastAsia"/>
          <w:b/>
          <w:bCs/>
          <w:szCs w:val="24"/>
        </w:rPr>
        <w:t>3DSNP</w:t>
      </w:r>
      <w:r w:rsidRPr="004D5770">
        <w:rPr>
          <w:b/>
          <w:szCs w:val="24"/>
        </w:rPr>
        <w:t xml:space="preserve"> score more than 100</w:t>
      </w:r>
    </w:p>
    <w:tbl>
      <w:tblPr>
        <w:tblW w:w="10681" w:type="dxa"/>
        <w:jc w:val="center"/>
        <w:tblInd w:w="-1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25"/>
        <w:gridCol w:w="1559"/>
        <w:gridCol w:w="1418"/>
        <w:gridCol w:w="1843"/>
        <w:gridCol w:w="4536"/>
      </w:tblGrid>
      <w:tr w:rsidR="001F23CD" w:rsidRPr="00B81163" w:rsidTr="00E01D06">
        <w:trPr>
          <w:trHeight w:val="713"/>
          <w:jc w:val="center"/>
        </w:trPr>
        <w:tc>
          <w:tcPr>
            <w:tcW w:w="1325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C73D8D"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Nearest </w:t>
            </w:r>
            <w:r w:rsidRPr="00D959D6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C73D8D">
              <w:rPr>
                <w:rFonts w:hint="eastAsia"/>
                <w:b/>
                <w:bCs/>
                <w:sz w:val="18"/>
                <w:szCs w:val="18"/>
              </w:rPr>
              <w:t>3DSNP Score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73D8D">
              <w:rPr>
                <w:b/>
                <w:sz w:val="18"/>
                <w:szCs w:val="18"/>
              </w:rPr>
              <w:t>RegulomeDB</w:t>
            </w:r>
            <w:proofErr w:type="spellEnd"/>
            <w:r w:rsidRPr="00C73D8D">
              <w:rPr>
                <w:rFonts w:hint="eastAsia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  <w:r>
              <w:rPr>
                <w:rFonts w:hint="eastAsia"/>
                <w:b/>
                <w:bCs/>
                <w:sz w:val="18"/>
                <w:szCs w:val="18"/>
              </w:rPr>
              <w:t>ound protein</w:t>
            </w:r>
          </w:p>
        </w:tc>
      </w:tr>
      <w:tr w:rsidR="001F23CD" w:rsidRPr="00B81163" w:rsidTr="00E01D06">
        <w:trPr>
          <w:trHeight w:val="3529"/>
          <w:jc w:val="center"/>
        </w:trPr>
        <w:tc>
          <w:tcPr>
            <w:tcW w:w="1325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kern w:val="0"/>
                <w:sz w:val="18"/>
                <w:szCs w:val="18"/>
              </w:rPr>
              <w:t>rs823114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kern w:val="0"/>
                <w:sz w:val="18"/>
                <w:szCs w:val="18"/>
              </w:rPr>
            </w:pPr>
            <w:r w:rsidRPr="00D959D6">
              <w:rPr>
                <w:i/>
                <w:kern w:val="0"/>
                <w:sz w:val="18"/>
                <w:szCs w:val="18"/>
              </w:rPr>
              <w:t>NUCKS1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kern w:val="0"/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205.28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F40630">
              <w:rPr>
                <w:sz w:val="18"/>
                <w:szCs w:val="18"/>
              </w:rPr>
              <w:t>CREBBP, CTCF, JUNB, MYC, TAF1, POLR2A, E2F4, E2F1, PML, SP4, TCF7L2, STAT5A, ATF2, GTF2F1, NFATC1, MAZ, SMARCC2, GABPB1, SIX5, STAT1, ATF3, REST, RUNX3, NFIC, TEAD4, TFAP2C, TRIM28, YY1, GATA1, HNF4A, TBP, NFKB1, BCLAF1, MAX, EP300, IRF4, MXI1, CHD2, EGR1, NFYA, TBL1XR1, ZBTB7A, ATF1, FOS, ARID3A, SP1, ZNF143, IRF3, IRF1, FOXM1, CREB1, NFYB, MYBL2, BHLHE40, JUND, SP2, NR3C1, CDX2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F40630">
              <w:rPr>
                <w:sz w:val="18"/>
                <w:szCs w:val="18"/>
              </w:rPr>
              <w:t>MTA3</w:t>
            </w:r>
          </w:p>
        </w:tc>
      </w:tr>
      <w:tr w:rsidR="001F23CD" w:rsidRPr="00117769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rs329120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JADE2</w:t>
            </w:r>
            <w:r>
              <w:rPr>
                <w:rFonts w:hint="eastAsia"/>
                <w:i/>
                <w:sz w:val="18"/>
                <w:szCs w:val="18"/>
              </w:rPr>
              <w:t>/</w:t>
            </w:r>
            <w:r w:rsidRPr="00FA7014">
              <w:rPr>
                <w:i/>
                <w:sz w:val="18"/>
                <w:szCs w:val="18"/>
              </w:rPr>
              <w:t>LOC107986451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204.84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F40630">
              <w:rPr>
                <w:sz w:val="18"/>
                <w:szCs w:val="18"/>
              </w:rPr>
              <w:t>BHLHE40, CEBPB, CHD1, CHD2, CTCF, E2F6, ELF1, ETS1, GABPA, GATA1, GTF2F1, HDAC2, JUND, MAX, MAZ, MYC, PAX5, PHF8, POLR2A, RAD21, RCOR1, REST, SIN3A, SMC3, SPI1, STAT1, STAT3, STAT5A, TAF1, TBL1XR1, TCF7L2, UBTF, YY1</w:t>
            </w:r>
            <w:r w:rsidRPr="00F40630">
              <w:rPr>
                <w:rFonts w:hint="eastAsia"/>
                <w:sz w:val="18"/>
                <w:szCs w:val="18"/>
              </w:rPr>
              <w:t>,</w:t>
            </w:r>
            <w:r w:rsidRPr="00F40630">
              <w:rPr>
                <w:sz w:val="18"/>
                <w:szCs w:val="18"/>
              </w:rPr>
              <w:t xml:space="preserve"> ZNF263</w:t>
            </w:r>
          </w:p>
        </w:tc>
      </w:tr>
      <w:tr w:rsidR="001F23CD" w:rsidRPr="00B81163" w:rsidTr="00E01D06">
        <w:trPr>
          <w:trHeight w:val="2281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80117551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HERC4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201.91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9B485F">
              <w:rPr>
                <w:bCs/>
                <w:sz w:val="18"/>
                <w:szCs w:val="18"/>
              </w:rPr>
              <w:t>POLR2A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FAP2A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PHF8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RBBP5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CDX2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CHD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SIN3A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GABPB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MAX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MXI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NFKB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AF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HDAC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SAP30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KDM5B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BL1XR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FAP2C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IKZF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EBF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NFIC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PAX5, CCNT2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PML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FOXP2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YY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MYC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IRF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MAZ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ELK4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ETS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EP300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GABPA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REST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RAD21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AF7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BP,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9B485F">
              <w:rPr>
                <w:bCs/>
                <w:sz w:val="18"/>
                <w:szCs w:val="18"/>
              </w:rPr>
              <w:t>TCF3</w:t>
            </w:r>
          </w:p>
        </w:tc>
      </w:tr>
      <w:tr w:rsidR="001F23CD" w:rsidRPr="00B81163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7132908</w:t>
            </w:r>
          </w:p>
        </w:tc>
        <w:tc>
          <w:tcPr>
            <w:tcW w:w="1559" w:type="dxa"/>
            <w:vAlign w:val="center"/>
          </w:tcPr>
          <w:p w:rsidR="001F23CD" w:rsidRPr="0040053F" w:rsidRDefault="001F23CD" w:rsidP="00E01D06">
            <w:pPr>
              <w:spacing w:before="163" w:after="163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40053F">
              <w:rPr>
                <w:b/>
                <w:i/>
                <w:sz w:val="18"/>
                <w:szCs w:val="18"/>
              </w:rPr>
              <w:t>FAIM2</w:t>
            </w:r>
          </w:p>
        </w:tc>
        <w:tc>
          <w:tcPr>
            <w:tcW w:w="1418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62.69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ATF1, BCLAF1, BRCA1, CBX3, CCNT2, CDX2, CEBPB, CHD2, E2F1, E2F4,E2F6, ELF1, ELK1, EP300, FOS, FOXP2, GABPB1, GATA1, GATA2, GATA3, GTF2F1, HDAC1, HDAC2, IRF1, JUN, JUNB, JUND, KDM5B, MAFK, MAX, MAZ, MXI1, MYC, NRF1, PML, POLR2A, RAD21, RBBP5, RCOR1, REST, RFX5, SIN3A, SMC3, STAT1, STAT3, STAT5A, TAL1, TBL1XR1, TBP, TCF7L2, TEAD4, TFAP2C, TRIM28, UBTF, USF1, USF2, YY1, ZKSCAN1, ZNF217, ZNF263</w:t>
            </w:r>
          </w:p>
        </w:tc>
      </w:tr>
      <w:tr w:rsidR="001F23CD" w:rsidRPr="00B81163" w:rsidTr="00E01D06">
        <w:trPr>
          <w:trHeight w:val="557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lastRenderedPageBreak/>
              <w:t>rs9925964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KAT8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39.7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787684">
              <w:rPr>
                <w:bCs/>
                <w:sz w:val="18"/>
                <w:szCs w:val="18"/>
              </w:rPr>
              <w:t>CEBPB, FOS, MYC, NR3C1, POLR2A, STAT3</w:t>
            </w:r>
          </w:p>
        </w:tc>
      </w:tr>
      <w:tr w:rsidR="001F23CD" w:rsidRPr="00B81163" w:rsidTr="00E01D06">
        <w:trPr>
          <w:trHeight w:val="2542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11671664</w:t>
            </w:r>
          </w:p>
        </w:tc>
        <w:tc>
          <w:tcPr>
            <w:tcW w:w="1559" w:type="dxa"/>
            <w:vAlign w:val="center"/>
          </w:tcPr>
          <w:p w:rsidR="001F23CD" w:rsidRPr="007911E1" w:rsidRDefault="001F23CD" w:rsidP="00E01D06">
            <w:pPr>
              <w:spacing w:before="163" w:after="163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7911E1">
              <w:rPr>
                <w:b/>
                <w:i/>
                <w:sz w:val="18"/>
                <w:szCs w:val="18"/>
              </w:rPr>
              <w:t>GIPR</w:t>
            </w:r>
          </w:p>
        </w:tc>
        <w:tc>
          <w:tcPr>
            <w:tcW w:w="1418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39.11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bCs/>
                <w:sz w:val="18"/>
                <w:szCs w:val="18"/>
              </w:rPr>
              <w:t>1a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9B485F">
              <w:rPr>
                <w:bCs/>
                <w:sz w:val="18"/>
                <w:szCs w:val="18"/>
              </w:rPr>
              <w:t>ATF2, CCNT2, CHD1, CREBBP, CTBP2, CTCF, E2F1, EBF1, ELF1, EP300, EZH2, GABPB1, JUND, MAX, MAZ, MEF2A, NFKB1, NR2F2, PAX5, PHF8, PML, POLR2A, RAD21, RCOR1, REST, RUNX3, SIN3A, SPI1, STAT3, STAT5A, TBP, TCF12, TRIM28, USF1, WRNIP1, YY1, ZBTB7A, ZNF143, ZZZ3</w:t>
            </w:r>
          </w:p>
        </w:tc>
      </w:tr>
      <w:tr w:rsidR="001F23CD" w:rsidRPr="00B81163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2365389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FHIT</w:t>
            </w:r>
          </w:p>
        </w:tc>
        <w:tc>
          <w:tcPr>
            <w:tcW w:w="1418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26.32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C73D8D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bCs/>
                <w:sz w:val="18"/>
                <w:szCs w:val="18"/>
              </w:rPr>
            </w:pPr>
            <w:r w:rsidRPr="00787684">
              <w:rPr>
                <w:bCs/>
                <w:sz w:val="18"/>
                <w:szCs w:val="18"/>
              </w:rPr>
              <w:t>BHLHE40, E2F6, EBF1, MAX, MXI1, MYC, SIN3A, USF1, USF2</w:t>
            </w:r>
          </w:p>
        </w:tc>
      </w:tr>
      <w:tr w:rsidR="001F23CD" w:rsidRPr="00B81163" w:rsidTr="00E01D06">
        <w:trPr>
          <w:trHeight w:val="1285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2237897</w:t>
            </w:r>
          </w:p>
        </w:tc>
        <w:tc>
          <w:tcPr>
            <w:tcW w:w="1559" w:type="dxa"/>
            <w:vAlign w:val="center"/>
          </w:tcPr>
          <w:p w:rsidR="001F23CD" w:rsidRPr="00DC1211" w:rsidRDefault="001F23CD" w:rsidP="00E01D06">
            <w:pPr>
              <w:spacing w:before="163" w:after="163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DC1211">
              <w:rPr>
                <w:b/>
                <w:i/>
                <w:sz w:val="18"/>
                <w:szCs w:val="18"/>
              </w:rPr>
              <w:t>KCNQ1</w:t>
            </w:r>
          </w:p>
        </w:tc>
        <w:tc>
          <w:tcPr>
            <w:tcW w:w="1418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24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 w:rsidRPr="00787684">
              <w:rPr>
                <w:sz w:val="18"/>
                <w:szCs w:val="18"/>
              </w:rPr>
              <w:t>BHLHE40, CTCF, HMGN3, HNF4A, JUND, MAX, MAZ, POLR2A, RAD21, SMC3, SP1, TFAP2A, TFAP2C, ZNF143</w:t>
            </w:r>
          </w:p>
        </w:tc>
      </w:tr>
      <w:tr w:rsidR="001F23CD" w:rsidRPr="00B81163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17001654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SCARB2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16.67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 w:rsidRPr="00787684">
              <w:rPr>
                <w:sz w:val="18"/>
                <w:szCs w:val="18"/>
              </w:rPr>
              <w:t>AR, EP300, FOS, FOSL2, FOXP2, JUND, MAX, MXI1, MYBL2, MYC, POLR2A, RXRA, SIN3A, TRIM28</w:t>
            </w:r>
          </w:p>
        </w:tc>
      </w:tr>
      <w:tr w:rsidR="001F23CD" w:rsidRPr="00B81163" w:rsidTr="00E01D06">
        <w:trPr>
          <w:trHeight w:val="614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10838738</w:t>
            </w:r>
          </w:p>
        </w:tc>
        <w:tc>
          <w:tcPr>
            <w:tcW w:w="1559" w:type="dxa"/>
            <w:vAlign w:val="center"/>
          </w:tcPr>
          <w:p w:rsidR="001F23CD" w:rsidRPr="00DC1211" w:rsidRDefault="001F23CD" w:rsidP="00E01D06">
            <w:pPr>
              <w:spacing w:before="163" w:after="163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DC1211">
              <w:rPr>
                <w:b/>
                <w:i/>
                <w:sz w:val="18"/>
                <w:szCs w:val="18"/>
              </w:rPr>
              <w:t>MTCH2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07.63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1F23CD" w:rsidRPr="00B81163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12044597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NADK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06.86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1F23CD" w:rsidRPr="00B81163" w:rsidTr="00E01D06">
        <w:trPr>
          <w:trHeight w:val="416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180950758</w:t>
            </w:r>
          </w:p>
        </w:tc>
        <w:tc>
          <w:tcPr>
            <w:tcW w:w="1559" w:type="dxa"/>
            <w:vAlign w:val="center"/>
          </w:tcPr>
          <w:p w:rsidR="001F23CD" w:rsidRPr="00D959D6" w:rsidRDefault="001F23CD" w:rsidP="00E01D06">
            <w:pPr>
              <w:spacing w:before="163" w:after="163" w:line="276" w:lineRule="auto"/>
              <w:jc w:val="center"/>
              <w:rPr>
                <w:i/>
                <w:sz w:val="18"/>
                <w:szCs w:val="18"/>
              </w:rPr>
            </w:pPr>
            <w:r w:rsidRPr="00D959D6">
              <w:rPr>
                <w:i/>
                <w:sz w:val="18"/>
                <w:szCs w:val="18"/>
              </w:rPr>
              <w:t>SUZ12P1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02.79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 w:rsidRPr="00787684">
              <w:rPr>
                <w:sz w:val="18"/>
                <w:szCs w:val="18"/>
              </w:rPr>
              <w:t>BHLHE40, EGR1, MAX, USF1</w:t>
            </w:r>
          </w:p>
        </w:tc>
      </w:tr>
      <w:tr w:rsidR="001F23CD" w:rsidRPr="00B81163" w:rsidTr="00E01D06">
        <w:trPr>
          <w:trHeight w:val="699"/>
          <w:jc w:val="center"/>
        </w:trPr>
        <w:tc>
          <w:tcPr>
            <w:tcW w:w="1325" w:type="dxa"/>
            <w:vAlign w:val="center"/>
          </w:tcPr>
          <w:p w:rsidR="001F23CD" w:rsidRPr="00E930F2" w:rsidRDefault="001F23CD" w:rsidP="00E01D06">
            <w:pPr>
              <w:spacing w:before="163" w:after="163" w:line="276" w:lineRule="auto"/>
              <w:jc w:val="center"/>
              <w:rPr>
                <w:bCs/>
                <w:sz w:val="18"/>
                <w:szCs w:val="18"/>
              </w:rPr>
            </w:pPr>
            <w:r w:rsidRPr="00E930F2">
              <w:rPr>
                <w:bCs/>
                <w:sz w:val="18"/>
                <w:szCs w:val="18"/>
              </w:rPr>
              <w:t>rs564343</w:t>
            </w:r>
          </w:p>
        </w:tc>
        <w:tc>
          <w:tcPr>
            <w:tcW w:w="1559" w:type="dxa"/>
            <w:vAlign w:val="center"/>
          </w:tcPr>
          <w:p w:rsidR="001F23CD" w:rsidRPr="00DC1211" w:rsidRDefault="001F23CD" w:rsidP="00E01D06">
            <w:pPr>
              <w:spacing w:before="163" w:after="163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DC1211">
              <w:rPr>
                <w:b/>
                <w:i/>
                <w:sz w:val="18"/>
                <w:szCs w:val="18"/>
              </w:rPr>
              <w:t>PACS1</w:t>
            </w:r>
          </w:p>
        </w:tc>
        <w:tc>
          <w:tcPr>
            <w:tcW w:w="1418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sz w:val="18"/>
                <w:szCs w:val="18"/>
              </w:rPr>
              <w:t>101.75</w:t>
            </w:r>
          </w:p>
        </w:tc>
        <w:tc>
          <w:tcPr>
            <w:tcW w:w="1843" w:type="dxa"/>
            <w:vAlign w:val="center"/>
          </w:tcPr>
          <w:p w:rsidR="001F23CD" w:rsidRPr="00C73D8D" w:rsidRDefault="001F23CD" w:rsidP="00E01D06">
            <w:pPr>
              <w:spacing w:before="163" w:after="163" w:line="276" w:lineRule="auto"/>
              <w:jc w:val="center"/>
              <w:rPr>
                <w:sz w:val="18"/>
                <w:szCs w:val="18"/>
              </w:rPr>
            </w:pPr>
            <w:r w:rsidRPr="00C73D8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  <w:vAlign w:val="center"/>
          </w:tcPr>
          <w:p w:rsidR="001F23CD" w:rsidRPr="00F40630" w:rsidRDefault="001F23CD" w:rsidP="00E01D06">
            <w:pPr>
              <w:spacing w:before="163" w:after="163" w:line="276" w:lineRule="auto"/>
              <w:rPr>
                <w:sz w:val="18"/>
                <w:szCs w:val="18"/>
              </w:rPr>
            </w:pPr>
            <w:r w:rsidRPr="00787684">
              <w:rPr>
                <w:sz w:val="18"/>
                <w:szCs w:val="18"/>
              </w:rPr>
              <w:t>AR, NR3C1</w:t>
            </w:r>
          </w:p>
        </w:tc>
      </w:tr>
    </w:tbl>
    <w:p w:rsidR="001F23CD" w:rsidRPr="00E614B8" w:rsidRDefault="001F23CD" w:rsidP="001F23CD">
      <w:pPr>
        <w:spacing w:before="163" w:after="163"/>
        <w:rPr>
          <w:sz w:val="21"/>
          <w:szCs w:val="21"/>
        </w:rPr>
      </w:pPr>
      <w:r w:rsidRPr="00E614B8">
        <w:rPr>
          <w:rFonts w:hint="eastAsia"/>
          <w:sz w:val="21"/>
          <w:szCs w:val="21"/>
        </w:rPr>
        <w:t xml:space="preserve">Note: Genes in bold have been reported previously to correlated with obesity. </w:t>
      </w:r>
    </w:p>
    <w:p w:rsidR="00390BC9" w:rsidRPr="001F23CD" w:rsidRDefault="00390BC9" w:rsidP="001F23CD">
      <w:pPr>
        <w:spacing w:before="163" w:after="163"/>
      </w:pPr>
    </w:p>
    <w:sectPr w:rsidR="00390BC9" w:rsidRPr="001F23CD" w:rsidSect="006060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343" w:rsidRDefault="00D46343" w:rsidP="001F23CD">
      <w:pPr>
        <w:spacing w:before="120" w:after="120" w:line="240" w:lineRule="auto"/>
      </w:pPr>
      <w:r>
        <w:separator/>
      </w:r>
    </w:p>
  </w:endnote>
  <w:endnote w:type="continuationSeparator" w:id="0">
    <w:p w:rsidR="00D46343" w:rsidRDefault="00D46343" w:rsidP="001F23CD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343" w:rsidRDefault="00D46343" w:rsidP="001F23CD">
      <w:pPr>
        <w:spacing w:before="120" w:after="120" w:line="240" w:lineRule="auto"/>
      </w:pPr>
      <w:r>
        <w:separator/>
      </w:r>
    </w:p>
  </w:footnote>
  <w:footnote w:type="continuationSeparator" w:id="0">
    <w:p w:rsidR="00D46343" w:rsidRDefault="00D46343" w:rsidP="001F23CD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553" w:rsidRDefault="00D4634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3CD"/>
    <w:rsid w:val="000D7ABD"/>
    <w:rsid w:val="00104270"/>
    <w:rsid w:val="00132082"/>
    <w:rsid w:val="00132A99"/>
    <w:rsid w:val="001F23CD"/>
    <w:rsid w:val="001F3B64"/>
    <w:rsid w:val="00231E84"/>
    <w:rsid w:val="00296DDC"/>
    <w:rsid w:val="00390BC9"/>
    <w:rsid w:val="003B2116"/>
    <w:rsid w:val="003C5651"/>
    <w:rsid w:val="003E26B6"/>
    <w:rsid w:val="00417062"/>
    <w:rsid w:val="00455E64"/>
    <w:rsid w:val="00477B70"/>
    <w:rsid w:val="005E5189"/>
    <w:rsid w:val="00691AE5"/>
    <w:rsid w:val="006D53F6"/>
    <w:rsid w:val="006D6E5F"/>
    <w:rsid w:val="00722AC9"/>
    <w:rsid w:val="00790F29"/>
    <w:rsid w:val="007A7067"/>
    <w:rsid w:val="00806083"/>
    <w:rsid w:val="00806D15"/>
    <w:rsid w:val="008628F8"/>
    <w:rsid w:val="008E047D"/>
    <w:rsid w:val="008F7AB3"/>
    <w:rsid w:val="009135B7"/>
    <w:rsid w:val="00944313"/>
    <w:rsid w:val="00971EB7"/>
    <w:rsid w:val="00996AA7"/>
    <w:rsid w:val="00AF38D9"/>
    <w:rsid w:val="00B64977"/>
    <w:rsid w:val="00C06D0C"/>
    <w:rsid w:val="00CE3351"/>
    <w:rsid w:val="00CF351E"/>
    <w:rsid w:val="00D46343"/>
    <w:rsid w:val="00DB7125"/>
    <w:rsid w:val="00DD678D"/>
    <w:rsid w:val="00E11F2F"/>
    <w:rsid w:val="00ED18BE"/>
    <w:rsid w:val="00EE196A"/>
    <w:rsid w:val="00FE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3CD"/>
    <w:pPr>
      <w:widowControl w:val="0"/>
      <w:spacing w:beforeLines="50" w:afterLines="50"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2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after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23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23CD"/>
    <w:pPr>
      <w:tabs>
        <w:tab w:val="center" w:pos="4153"/>
        <w:tab w:val="right" w:pos="8306"/>
      </w:tabs>
      <w:snapToGrid w:val="0"/>
      <w:spacing w:beforeLines="0" w:after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23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</dc:creator>
  <cp:keywords/>
  <dc:description/>
  <cp:lastModifiedBy>cmr</cp:lastModifiedBy>
  <cp:revision>2</cp:revision>
  <dcterms:created xsi:type="dcterms:W3CDTF">2018-06-23T13:20:00Z</dcterms:created>
  <dcterms:modified xsi:type="dcterms:W3CDTF">2018-06-23T13:20:00Z</dcterms:modified>
</cp:coreProperties>
</file>